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F1725E">
      <w:pPr>
        <w:rPr>
          <w:rFonts w:eastAsia="等线" w:cs="Times New Roman"/>
          <w:b/>
          <w:color w:val="000000"/>
          <w:kern w:val="24"/>
          <w:sz w:val="20"/>
          <w:szCs w:val="20"/>
          <w14:ligatures w14:val="standardContextual"/>
        </w:rPr>
      </w:pPr>
      <w:bookmarkStart w:id="0" w:name="_GoBack"/>
      <w:bookmarkEnd w:id="0"/>
      <w:r>
        <w:rPr>
          <w:rFonts w:hint="eastAsia" w:eastAsia="等线" w:cs="Times New Roman"/>
          <w:b/>
          <w:color w:val="000000"/>
          <w:kern w:val="24"/>
          <w:sz w:val="20"/>
          <w:szCs w:val="20"/>
          <w:lang w:val="en-US" w:eastAsia="zh-CN"/>
          <w14:ligatures w14:val="standardContextual"/>
        </w:rPr>
        <w:t xml:space="preserve">S1 </w:t>
      </w:r>
      <w:r>
        <w:rPr>
          <w:rFonts w:eastAsia="等线" w:cs="Times New Roman"/>
          <w:b/>
          <w:color w:val="000000"/>
          <w:kern w:val="24"/>
          <w:sz w:val="20"/>
          <w:szCs w:val="20"/>
          <w14:ligatures w14:val="standardContextual"/>
        </w:rPr>
        <w:t>Table. Crystallographic data</w:t>
      </w:r>
    </w:p>
    <w:tbl>
      <w:tblPr>
        <w:tblStyle w:val="4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EAE8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7236A417">
            <w:pPr>
              <w:jc w:val="center"/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TseN</w:t>
            </w:r>
            <w:r>
              <w:rPr>
                <w:rFonts w:eastAsia="宋体" w:cs="Times New Roman"/>
                <w:bCs/>
                <w:color w:val="000000"/>
                <w:position w:val="-6"/>
                <w:sz w:val="20"/>
                <w:szCs w:val="20"/>
                <w:vertAlign w:val="subscript"/>
                <w14:ligatures w14:val="standardContextual"/>
              </w:rPr>
              <w:t>H254A</w:t>
            </w:r>
            <w:r>
              <w:rPr>
                <w:rFonts w:eastAsia="宋体" w:cs="Times New Roman"/>
                <w:bCs/>
                <w:color w:val="000000"/>
                <w:position w:val="7"/>
                <w:sz w:val="20"/>
                <w:szCs w:val="20"/>
                <w:vertAlign w:val="superscript"/>
                <w14:ligatures w14:val="standardContextual"/>
              </w:rPr>
              <w:t>CT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-TsiN complex</w:t>
            </w:r>
          </w:p>
        </w:tc>
      </w:tr>
      <w:tr w14:paraId="3FBB6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</w:tcBorders>
          </w:tcPr>
          <w:p w14:paraId="794AF53D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Data Collection</w:t>
            </w:r>
          </w:p>
        </w:tc>
        <w:tc>
          <w:tcPr>
            <w:tcW w:w="4261" w:type="dxa"/>
            <w:tcBorders>
              <w:top w:val="single" w:color="auto" w:sz="8" w:space="0"/>
            </w:tcBorders>
          </w:tcPr>
          <w:p w14:paraId="593E50F2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14:paraId="77E53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BBAB659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Space group</w:t>
            </w:r>
          </w:p>
        </w:tc>
        <w:tc>
          <w:tcPr>
            <w:tcW w:w="4261" w:type="dxa"/>
          </w:tcPr>
          <w:p w14:paraId="01474C24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P 61 2 2</w:t>
            </w:r>
          </w:p>
        </w:tc>
      </w:tr>
      <w:tr w14:paraId="6A2B5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3806A44">
            <w:pPr>
              <w:widowControl/>
              <w:rPr>
                <w:rFonts w:ascii="Arial" w:hAnsi="Arial" w:eastAsia="宋体" w:cs="Arial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Cell dimension</w:t>
            </w:r>
          </w:p>
          <w:p w14:paraId="0A43C606">
            <w:pPr>
              <w:widowControl/>
              <w:rPr>
                <w:rFonts w:ascii="Arial" w:hAnsi="Arial" w:eastAsia="宋体" w:cs="Arial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a, b, c (Å)</w:t>
            </w:r>
          </w:p>
          <w:p w14:paraId="43FF67F8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α, β, γ (º)</w:t>
            </w:r>
          </w:p>
        </w:tc>
        <w:tc>
          <w:tcPr>
            <w:tcW w:w="4261" w:type="dxa"/>
          </w:tcPr>
          <w:p w14:paraId="7E622E53">
            <w:pPr>
              <w:widowControl/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</w:pPr>
          </w:p>
          <w:p w14:paraId="6A56412D">
            <w:pPr>
              <w:widowControl/>
              <w:rPr>
                <w:rFonts w:ascii="Arial" w:hAnsi="Arial" w:eastAsia="宋体" w:cs="Arial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86.93, 86.93, 170.662</w:t>
            </w:r>
          </w:p>
          <w:p w14:paraId="585B9FA7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90.000, 90.000, 120.000</w:t>
            </w:r>
          </w:p>
        </w:tc>
      </w:tr>
      <w:tr w14:paraId="1DCDA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77DB75A">
            <w:pPr>
              <w:rPr>
                <w:rFonts w:eastAsia="等线" w:cs="Times New Roman"/>
                <w:b w:val="0"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 w:val="0"/>
                <w:bCs/>
                <w:color w:val="000000"/>
                <w:sz w:val="20"/>
                <w:szCs w:val="20"/>
                <w14:ligatures w14:val="standardContextual"/>
              </w:rPr>
              <w:t>Wavelength (Å)</w:t>
            </w:r>
          </w:p>
        </w:tc>
        <w:tc>
          <w:tcPr>
            <w:tcW w:w="4261" w:type="dxa"/>
          </w:tcPr>
          <w:p w14:paraId="43338AF3">
            <w:pPr>
              <w:rPr>
                <w:rFonts w:hint="default" w:eastAsia="等线" w:cs="Times New Roman"/>
                <w:b w:val="0"/>
                <w:bCs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  <w:t>0.97853</w:t>
            </w:r>
          </w:p>
        </w:tc>
      </w:tr>
      <w:tr w14:paraId="74ABE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F84A3A6">
            <w:pPr>
              <w:rPr>
                <w:rFonts w:eastAsia="等线" w:cs="Times New Roman"/>
                <w:b/>
                <w:bCs/>
                <w:color w:val="auto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Resolution (Å)</w:t>
            </w:r>
          </w:p>
        </w:tc>
        <w:tc>
          <w:tcPr>
            <w:tcW w:w="4261" w:type="dxa"/>
          </w:tcPr>
          <w:p w14:paraId="2D60735E">
            <w:pPr>
              <w:rPr>
                <w:rFonts w:eastAsia="等线" w:cs="Times New Roman"/>
                <w:b/>
                <w:bCs/>
                <w:color w:val="auto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75.284 - 2.600</w:t>
            </w:r>
          </w:p>
        </w:tc>
      </w:tr>
      <w:tr w14:paraId="73ADB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1E6BA7D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No. observed reflections</w:t>
            </w:r>
          </w:p>
        </w:tc>
        <w:tc>
          <w:tcPr>
            <w:tcW w:w="4261" w:type="dxa"/>
          </w:tcPr>
          <w:p w14:paraId="3FB3C5C7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451640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14:paraId="1E44C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487FDA8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No. unique reflections</w:t>
            </w:r>
          </w:p>
        </w:tc>
        <w:tc>
          <w:tcPr>
            <w:tcW w:w="4261" w:type="dxa"/>
          </w:tcPr>
          <w:p w14:paraId="26FF9EA9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12420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 xml:space="preserve">      </w:t>
            </w:r>
          </w:p>
        </w:tc>
      </w:tr>
      <w:tr w14:paraId="78B9C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AE3A1EB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R</w:t>
            </w:r>
            <w:r>
              <w:rPr>
                <w:rFonts w:eastAsia="宋体" w:cs="Times New Roman"/>
                <w:bCs/>
                <w:color w:val="000000"/>
                <w:position w:val="-6"/>
                <w:sz w:val="20"/>
                <w:szCs w:val="20"/>
                <w:vertAlign w:val="subscript"/>
                <w14:ligatures w14:val="standardContextual"/>
              </w:rPr>
              <w:t>merge</w:t>
            </w:r>
          </w:p>
        </w:tc>
        <w:tc>
          <w:tcPr>
            <w:tcW w:w="4261" w:type="dxa"/>
          </w:tcPr>
          <w:p w14:paraId="29230230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0.085</w:t>
            </w:r>
          </w:p>
        </w:tc>
      </w:tr>
      <w:tr w14:paraId="4E0B2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D40C3D1">
            <w:pPr>
              <w:rPr>
                <w:rFonts w:eastAsia="等线" w:cs="Times New Roman"/>
                <w:b/>
                <w:bCs/>
                <w:color w:val="auto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(I/σ)</w:t>
            </w:r>
          </w:p>
        </w:tc>
        <w:tc>
          <w:tcPr>
            <w:tcW w:w="4261" w:type="dxa"/>
          </w:tcPr>
          <w:p w14:paraId="0DC91080">
            <w:pPr>
              <w:rPr>
                <w:rFonts w:eastAsia="等线" w:cs="Times New Roman"/>
                <w:b/>
                <w:bCs/>
                <w:color w:val="auto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34.0</w:t>
            </w:r>
          </w:p>
        </w:tc>
      </w:tr>
      <w:tr w14:paraId="4D140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1C3CFE7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Completeness (%)</w:t>
            </w:r>
          </w:p>
        </w:tc>
        <w:tc>
          <w:tcPr>
            <w:tcW w:w="4261" w:type="dxa"/>
          </w:tcPr>
          <w:p w14:paraId="718D135A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 xml:space="preserve">100    </w:t>
            </w:r>
          </w:p>
        </w:tc>
      </w:tr>
      <w:tr w14:paraId="1E2DC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A468DDE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auto"/>
                <w:sz w:val="20"/>
                <w:szCs w:val="20"/>
                <w:lang w:val="en-US" w:eastAsia="zh-CN"/>
                <w14:ligatures w14:val="standardContextual"/>
              </w:rPr>
              <w:t>M</w:t>
            </w:r>
            <w:r>
              <w:rPr>
                <w:rFonts w:hint="eastAsia"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ultiplicity</w:t>
            </w:r>
          </w:p>
        </w:tc>
        <w:tc>
          <w:tcPr>
            <w:tcW w:w="4261" w:type="dxa"/>
          </w:tcPr>
          <w:p w14:paraId="5A6A26C7">
            <w:pPr>
              <w:rPr>
                <w:rFonts w:hint="default" w:eastAsia="宋体" w:cs="Times New Roman"/>
                <w:b/>
                <w:bCs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  <w:t>36.4</w:t>
            </w:r>
          </w:p>
        </w:tc>
      </w:tr>
      <w:tr w14:paraId="25A1D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261" w:type="dxa"/>
          </w:tcPr>
          <w:p w14:paraId="720CE01B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Wilson B-factor(</w:t>
            </w: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Å</w:t>
            </w:r>
            <w:r>
              <w:rPr>
                <w:rFonts w:hint="eastAsia" w:eastAsia="宋体" w:cs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4261" w:type="dxa"/>
          </w:tcPr>
          <w:p w14:paraId="7C701E6C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58.047</w:t>
            </w:r>
          </w:p>
        </w:tc>
      </w:tr>
      <w:tr w14:paraId="62781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73F24CD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14:ligatures w14:val="standardContextual"/>
              </w:rPr>
              <w:t>Refinement</w:t>
            </w:r>
          </w:p>
        </w:tc>
        <w:tc>
          <w:tcPr>
            <w:tcW w:w="4261" w:type="dxa"/>
          </w:tcPr>
          <w:p w14:paraId="09871B77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14:paraId="7B529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0E08F7F">
            <w:pP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Resolution (Å)</w:t>
            </w:r>
          </w:p>
        </w:tc>
        <w:tc>
          <w:tcPr>
            <w:tcW w:w="4261" w:type="dxa"/>
          </w:tcPr>
          <w:p w14:paraId="22614595">
            <w:pP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75.28</w:t>
            </w:r>
            <w:r>
              <w:rPr>
                <w:rFonts w:hint="eastAsia" w:eastAsia="宋体" w:cs="Times New Roman"/>
                <w:bCs/>
                <w:color w:val="auto"/>
                <w:sz w:val="20"/>
                <w:szCs w:val="20"/>
                <w:lang w:val="en-US" w:eastAsia="zh-CN"/>
                <w14:ligatures w14:val="standardContextual"/>
              </w:rPr>
              <w:t>4-</w:t>
            </w:r>
            <w:r>
              <w:rPr>
                <w:rFonts w:hint="eastAsia"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 xml:space="preserve"> 2.600</w:t>
            </w:r>
          </w:p>
        </w:tc>
      </w:tr>
      <w:tr w14:paraId="54ABF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261" w:type="dxa"/>
          </w:tcPr>
          <w:p w14:paraId="742A38DA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No. reflections</w:t>
            </w:r>
          </w:p>
        </w:tc>
        <w:tc>
          <w:tcPr>
            <w:tcW w:w="4261" w:type="dxa"/>
          </w:tcPr>
          <w:p w14:paraId="5CB58776">
            <w:pPr>
              <w:rPr>
                <w:rFonts w:hint="default" w:eastAsia="等线" w:cs="Times New Roman"/>
                <w:b/>
                <w:bCs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12354</w:t>
            </w:r>
          </w:p>
        </w:tc>
      </w:tr>
      <w:tr w14:paraId="7F99A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AF1185C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R</w:t>
            </w:r>
            <w:r>
              <w:rPr>
                <w:rFonts w:eastAsia="宋体" w:cs="Times New Roman"/>
                <w:bCs/>
                <w:color w:val="000000"/>
                <w:position w:val="-6"/>
                <w:sz w:val="20"/>
                <w:szCs w:val="20"/>
                <w:vertAlign w:val="subscript"/>
                <w14:ligatures w14:val="standardContextual"/>
              </w:rPr>
              <w:t xml:space="preserve">work 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/ R</w:t>
            </w:r>
            <w:r>
              <w:rPr>
                <w:rFonts w:eastAsia="宋体" w:cs="Times New Roman"/>
                <w:bCs/>
                <w:color w:val="000000"/>
                <w:position w:val="-6"/>
                <w:sz w:val="20"/>
                <w:szCs w:val="20"/>
                <w:vertAlign w:val="subscript"/>
                <w14:ligatures w14:val="standardContextual"/>
              </w:rPr>
              <w:t>free</w:t>
            </w:r>
          </w:p>
        </w:tc>
        <w:tc>
          <w:tcPr>
            <w:tcW w:w="4261" w:type="dxa"/>
          </w:tcPr>
          <w:p w14:paraId="02B94E1E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0.2309/0.2846</w:t>
            </w:r>
          </w:p>
        </w:tc>
      </w:tr>
      <w:tr w14:paraId="60D33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F84E963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No. atoms</w:t>
            </w:r>
          </w:p>
        </w:tc>
        <w:tc>
          <w:tcPr>
            <w:tcW w:w="4261" w:type="dxa"/>
          </w:tcPr>
          <w:p w14:paraId="525911B4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2424</w:t>
            </w:r>
          </w:p>
        </w:tc>
      </w:tr>
      <w:tr w14:paraId="60FE0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218FE50">
            <w:pPr>
              <w:rPr>
                <w:rFonts w:hint="default" w:eastAsia="等线" w:cs="Times New Roman"/>
                <w:b/>
                <w:bCs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  <w14:ligatures w14:val="standardContextual"/>
              </w:rPr>
              <w:t>Protein</w:t>
            </w:r>
          </w:p>
        </w:tc>
        <w:tc>
          <w:tcPr>
            <w:tcW w:w="4261" w:type="dxa"/>
          </w:tcPr>
          <w:p w14:paraId="636A9D93">
            <w:pPr>
              <w:rPr>
                <w:rFonts w:eastAsia="等线" w:cs="Times New Roman"/>
                <w:b/>
                <w:bCs/>
                <w:color w:val="auto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2419</w:t>
            </w:r>
          </w:p>
        </w:tc>
      </w:tr>
      <w:tr w14:paraId="39391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AE59499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W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ater</w:t>
            </w:r>
          </w:p>
        </w:tc>
        <w:tc>
          <w:tcPr>
            <w:tcW w:w="4261" w:type="dxa"/>
          </w:tcPr>
          <w:p w14:paraId="7127051D">
            <w:pPr>
              <w:rPr>
                <w:rFonts w:eastAsia="等线" w:cs="Times New Roman"/>
                <w:b/>
                <w:bCs/>
                <w:color w:val="auto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auto"/>
                <w:sz w:val="20"/>
                <w:szCs w:val="20"/>
                <w14:ligatures w14:val="standardContextual"/>
              </w:rPr>
              <w:t>5</w:t>
            </w:r>
          </w:p>
        </w:tc>
      </w:tr>
      <w:tr w14:paraId="2E5E6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408D1D3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RMSD</w:t>
            </w:r>
          </w:p>
        </w:tc>
        <w:tc>
          <w:tcPr>
            <w:tcW w:w="4261" w:type="dxa"/>
          </w:tcPr>
          <w:p w14:paraId="676CE999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14:paraId="32DF1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A96B689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Bond length (Å)</w:t>
            </w:r>
          </w:p>
        </w:tc>
        <w:tc>
          <w:tcPr>
            <w:tcW w:w="4261" w:type="dxa"/>
          </w:tcPr>
          <w:p w14:paraId="6166F511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0.0090</w:t>
            </w:r>
          </w:p>
        </w:tc>
      </w:tr>
      <w:tr w14:paraId="699AB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0F53900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Bond angles (º)</w:t>
            </w:r>
          </w:p>
        </w:tc>
        <w:tc>
          <w:tcPr>
            <w:tcW w:w="4261" w:type="dxa"/>
          </w:tcPr>
          <w:p w14:paraId="0AA7E26C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1.13</w:t>
            </w:r>
          </w:p>
        </w:tc>
      </w:tr>
      <w:tr w14:paraId="19D37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D8577F8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Missing residues</w:t>
            </w:r>
          </w:p>
        </w:tc>
        <w:tc>
          <w:tcPr>
            <w:tcW w:w="4261" w:type="dxa"/>
          </w:tcPr>
          <w:p w14:paraId="1BCB30D7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14:paraId="02620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8" w:space="0"/>
            </w:tcBorders>
          </w:tcPr>
          <w:p w14:paraId="39C1AC6A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Chain B</w:t>
            </w:r>
          </w:p>
        </w:tc>
        <w:tc>
          <w:tcPr>
            <w:tcW w:w="4261" w:type="dxa"/>
            <w:tcBorders>
              <w:bottom w:val="single" w:color="auto" w:sz="8" w:space="0"/>
            </w:tcBorders>
          </w:tcPr>
          <w:p w14:paraId="1E2ED539">
            <w:pPr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14:ligatures w14:val="standardContextual"/>
              </w:rPr>
              <w:t>1-18</w:t>
            </w:r>
          </w:p>
        </w:tc>
      </w:tr>
    </w:tbl>
    <w:p w14:paraId="17D7F407">
      <w:pPr>
        <w:rPr>
          <w:rFonts w:cs="Times New Roman"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NLCwNDe0NDYwNjJS0lEKTi0uzszPAykwNK0FAHywyIwtAAAA"/>
  </w:docVars>
  <w:rsids>
    <w:rsidRoot w:val="00E24CFC"/>
    <w:rsid w:val="0000223C"/>
    <w:rsid w:val="00033F2E"/>
    <w:rsid w:val="000359B1"/>
    <w:rsid w:val="00044E91"/>
    <w:rsid w:val="00053445"/>
    <w:rsid w:val="00070439"/>
    <w:rsid w:val="00076C11"/>
    <w:rsid w:val="000D4CFB"/>
    <w:rsid w:val="0011763A"/>
    <w:rsid w:val="00133749"/>
    <w:rsid w:val="00143E63"/>
    <w:rsid w:val="00170FD3"/>
    <w:rsid w:val="00175C56"/>
    <w:rsid w:val="001A4347"/>
    <w:rsid w:val="001B1868"/>
    <w:rsid w:val="001E3593"/>
    <w:rsid w:val="001E6C49"/>
    <w:rsid w:val="00206313"/>
    <w:rsid w:val="00245248"/>
    <w:rsid w:val="00261753"/>
    <w:rsid w:val="00284735"/>
    <w:rsid w:val="002B1B0E"/>
    <w:rsid w:val="002C09D7"/>
    <w:rsid w:val="002D0AC3"/>
    <w:rsid w:val="0030714E"/>
    <w:rsid w:val="00334B10"/>
    <w:rsid w:val="003D46A3"/>
    <w:rsid w:val="003E114F"/>
    <w:rsid w:val="003F37BC"/>
    <w:rsid w:val="0045012C"/>
    <w:rsid w:val="004A403D"/>
    <w:rsid w:val="004C390A"/>
    <w:rsid w:val="004E24D6"/>
    <w:rsid w:val="004F5DBC"/>
    <w:rsid w:val="005A4D55"/>
    <w:rsid w:val="005B2864"/>
    <w:rsid w:val="005D188F"/>
    <w:rsid w:val="00603C3A"/>
    <w:rsid w:val="00605CEA"/>
    <w:rsid w:val="00635845"/>
    <w:rsid w:val="00647BC5"/>
    <w:rsid w:val="00666544"/>
    <w:rsid w:val="0067722F"/>
    <w:rsid w:val="00687DD0"/>
    <w:rsid w:val="0069376C"/>
    <w:rsid w:val="006D29AF"/>
    <w:rsid w:val="00735E56"/>
    <w:rsid w:val="00780CF4"/>
    <w:rsid w:val="007B6366"/>
    <w:rsid w:val="007C0807"/>
    <w:rsid w:val="007C5CDA"/>
    <w:rsid w:val="007C66D2"/>
    <w:rsid w:val="007D472E"/>
    <w:rsid w:val="00840885"/>
    <w:rsid w:val="00852983"/>
    <w:rsid w:val="00854B1D"/>
    <w:rsid w:val="00873800"/>
    <w:rsid w:val="008B04B2"/>
    <w:rsid w:val="008C1E8F"/>
    <w:rsid w:val="008C3D9A"/>
    <w:rsid w:val="008D6DD1"/>
    <w:rsid w:val="008E3E81"/>
    <w:rsid w:val="008E6ABA"/>
    <w:rsid w:val="008F507B"/>
    <w:rsid w:val="00922A10"/>
    <w:rsid w:val="00926EF0"/>
    <w:rsid w:val="00936FD5"/>
    <w:rsid w:val="00947452"/>
    <w:rsid w:val="00970570"/>
    <w:rsid w:val="009818C5"/>
    <w:rsid w:val="00986984"/>
    <w:rsid w:val="009B1D53"/>
    <w:rsid w:val="00A162F7"/>
    <w:rsid w:val="00A378FB"/>
    <w:rsid w:val="00AB2AD9"/>
    <w:rsid w:val="00AE0357"/>
    <w:rsid w:val="00AF3BF6"/>
    <w:rsid w:val="00AF648B"/>
    <w:rsid w:val="00B03D48"/>
    <w:rsid w:val="00B25CAA"/>
    <w:rsid w:val="00B41EE6"/>
    <w:rsid w:val="00B70753"/>
    <w:rsid w:val="00B77257"/>
    <w:rsid w:val="00B81778"/>
    <w:rsid w:val="00B9784F"/>
    <w:rsid w:val="00BA688C"/>
    <w:rsid w:val="00BC32EA"/>
    <w:rsid w:val="00BE2517"/>
    <w:rsid w:val="00BE4860"/>
    <w:rsid w:val="00BE62EE"/>
    <w:rsid w:val="00BF37F7"/>
    <w:rsid w:val="00C02E18"/>
    <w:rsid w:val="00C134BC"/>
    <w:rsid w:val="00C611D4"/>
    <w:rsid w:val="00C74C2A"/>
    <w:rsid w:val="00C833F3"/>
    <w:rsid w:val="00C94397"/>
    <w:rsid w:val="00C95241"/>
    <w:rsid w:val="00C96C1E"/>
    <w:rsid w:val="00CA2057"/>
    <w:rsid w:val="00CB6A53"/>
    <w:rsid w:val="00CD558D"/>
    <w:rsid w:val="00CD5DA2"/>
    <w:rsid w:val="00D4396B"/>
    <w:rsid w:val="00D51EF9"/>
    <w:rsid w:val="00D62660"/>
    <w:rsid w:val="00D94883"/>
    <w:rsid w:val="00D9544E"/>
    <w:rsid w:val="00DC37C1"/>
    <w:rsid w:val="00DD5AC9"/>
    <w:rsid w:val="00DF543A"/>
    <w:rsid w:val="00E24CFC"/>
    <w:rsid w:val="00E50F6F"/>
    <w:rsid w:val="00E53E41"/>
    <w:rsid w:val="00E63239"/>
    <w:rsid w:val="00E73EB1"/>
    <w:rsid w:val="00E75BC1"/>
    <w:rsid w:val="00E872B4"/>
    <w:rsid w:val="00EA1EA5"/>
    <w:rsid w:val="00EA6672"/>
    <w:rsid w:val="00EE5962"/>
    <w:rsid w:val="00EF33D2"/>
    <w:rsid w:val="00F14975"/>
    <w:rsid w:val="00F51363"/>
    <w:rsid w:val="00FC2124"/>
    <w:rsid w:val="00FF7E29"/>
    <w:rsid w:val="0168325F"/>
    <w:rsid w:val="028B18FB"/>
    <w:rsid w:val="051F7C29"/>
    <w:rsid w:val="0845254C"/>
    <w:rsid w:val="0963712E"/>
    <w:rsid w:val="0BB974D9"/>
    <w:rsid w:val="0E605F34"/>
    <w:rsid w:val="0ECA5559"/>
    <w:rsid w:val="0EEA5BFB"/>
    <w:rsid w:val="106A2B50"/>
    <w:rsid w:val="13BA2040"/>
    <w:rsid w:val="14D25167"/>
    <w:rsid w:val="175D340E"/>
    <w:rsid w:val="1BEA0FE8"/>
    <w:rsid w:val="1E8257CD"/>
    <w:rsid w:val="20F841A8"/>
    <w:rsid w:val="223B6DC1"/>
    <w:rsid w:val="22A87507"/>
    <w:rsid w:val="293D4E4D"/>
    <w:rsid w:val="2DD6761F"/>
    <w:rsid w:val="304E7940"/>
    <w:rsid w:val="3143321D"/>
    <w:rsid w:val="32957AA8"/>
    <w:rsid w:val="32C10B63"/>
    <w:rsid w:val="346A0AC1"/>
    <w:rsid w:val="39185A8C"/>
    <w:rsid w:val="3B787F67"/>
    <w:rsid w:val="3C597D99"/>
    <w:rsid w:val="3CAF0413"/>
    <w:rsid w:val="414F1706"/>
    <w:rsid w:val="41AC1DA8"/>
    <w:rsid w:val="43016A34"/>
    <w:rsid w:val="49126ED1"/>
    <w:rsid w:val="4CE94821"/>
    <w:rsid w:val="4E8329B3"/>
    <w:rsid w:val="4F6C1739"/>
    <w:rsid w:val="54A35BFD"/>
    <w:rsid w:val="563D798B"/>
    <w:rsid w:val="58E16CF4"/>
    <w:rsid w:val="59EB60F8"/>
    <w:rsid w:val="5B525C87"/>
    <w:rsid w:val="5BD23346"/>
    <w:rsid w:val="5DB50EF4"/>
    <w:rsid w:val="5F2D4A41"/>
    <w:rsid w:val="5F7A13BA"/>
    <w:rsid w:val="60793CB6"/>
    <w:rsid w:val="622B4ECE"/>
    <w:rsid w:val="62592DC4"/>
    <w:rsid w:val="630A6E47"/>
    <w:rsid w:val="666711CA"/>
    <w:rsid w:val="67184229"/>
    <w:rsid w:val="68D57F35"/>
    <w:rsid w:val="69BB0BE5"/>
    <w:rsid w:val="6A0E36C1"/>
    <w:rsid w:val="6ADC556D"/>
    <w:rsid w:val="6C6A2982"/>
    <w:rsid w:val="6E005A16"/>
    <w:rsid w:val="6E296D1B"/>
    <w:rsid w:val="6E781A51"/>
    <w:rsid w:val="6EC43A04"/>
    <w:rsid w:val="6F011A46"/>
    <w:rsid w:val="70207CAA"/>
    <w:rsid w:val="713779A1"/>
    <w:rsid w:val="73D24391"/>
    <w:rsid w:val="740B2A1F"/>
    <w:rsid w:val="753F0BD2"/>
    <w:rsid w:val="771A18F7"/>
    <w:rsid w:val="77D0645A"/>
    <w:rsid w:val="78382A10"/>
    <w:rsid w:val="796E4346"/>
    <w:rsid w:val="7A3031E0"/>
    <w:rsid w:val="7A5D4FD5"/>
    <w:rsid w:val="7C6A0C2B"/>
    <w:rsid w:val="7D0B583E"/>
    <w:rsid w:val="7DD3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line number"/>
    <w:basedOn w:val="20"/>
    <w:semiHidden/>
    <w:unhideWhenUsed/>
    <w:qFormat/>
    <w:uiPriority w:val="99"/>
  </w:style>
  <w:style w:type="character" w:styleId="22">
    <w:name w:val="Hyperlink"/>
    <w:basedOn w:val="20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0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3">
    <w:name w:val="批注文字 字符"/>
    <w:basedOn w:val="20"/>
    <w:link w:val="11"/>
    <w:semiHidden/>
    <w:qFormat/>
    <w:uiPriority w:val="99"/>
  </w:style>
  <w:style w:type="character" w:customStyle="1" w:styleId="44">
    <w:name w:val="批注主题 字符"/>
    <w:basedOn w:val="43"/>
    <w:link w:val="17"/>
    <w:semiHidden/>
    <w:qFormat/>
    <w:uiPriority w:val="99"/>
    <w:rPr>
      <w:b/>
      <w:bCs/>
    </w:rPr>
  </w:style>
  <w:style w:type="character" w:customStyle="1" w:styleId="45">
    <w:name w:val="页眉 字符"/>
    <w:basedOn w:val="20"/>
    <w:link w:val="13"/>
    <w:qFormat/>
    <w:uiPriority w:val="99"/>
    <w:rPr>
      <w:sz w:val="18"/>
      <w:szCs w:val="18"/>
    </w:rPr>
  </w:style>
  <w:style w:type="character" w:customStyle="1" w:styleId="46">
    <w:name w:val="页脚 字符"/>
    <w:basedOn w:val="20"/>
    <w:link w:val="12"/>
    <w:qFormat/>
    <w:uiPriority w:val="99"/>
    <w:rPr>
      <w:sz w:val="18"/>
      <w:szCs w:val="18"/>
    </w:rPr>
  </w:style>
  <w:style w:type="table" w:customStyle="1" w:styleId="47">
    <w:name w:val="网格型1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8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9">
    <w:name w:val="网格型2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0">
    <w:name w:val="网格型3"/>
    <w:basedOn w:val="18"/>
    <w:qFormat/>
    <w:uiPriority w:val="39"/>
    <w:rPr>
      <w:rFonts w:ascii="Times New Roman" w:hAnsi="Times New Roman" w:eastAsia="华文楷体" w:cs="仿宋"/>
      <w:sz w:val="23"/>
      <w:szCs w:val="23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79517-B830-4029-9F9D-3F91EE36277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497</Characters>
  <Lines>1348</Lines>
  <Paragraphs>850</Paragraphs>
  <TotalTime>30</TotalTime>
  <ScaleCrop>false</ScaleCrop>
  <LinksUpToDate>false</LinksUpToDate>
  <CharactersWithSpaces>554</CharactersWithSpaces>
  <Application>WPS Office_12.1.0.22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5:39:00Z</dcterms:created>
  <dc:creator>tongtong pei</dc:creator>
  <cp:lastModifiedBy>Yan Shuangquan</cp:lastModifiedBy>
  <dcterms:modified xsi:type="dcterms:W3CDTF">2025-10-13T07:43:4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2MTBjYjgwNDEwZDIyMGRkNmVhYmFkNmIyNzcyNDYiLCJ1c2VySWQiOiIzNDAzMjIxOTkifQ==</vt:lpwstr>
  </property>
  <property fmtid="{D5CDD505-2E9C-101B-9397-08002B2CF9AE}" pid="3" name="KSOProductBuildVer">
    <vt:lpwstr>2052-12.1.0.22130</vt:lpwstr>
  </property>
  <property fmtid="{D5CDD505-2E9C-101B-9397-08002B2CF9AE}" pid="4" name="ICV">
    <vt:lpwstr>EFDD1FAE0C32414991F0BA3DBF8762A0_12</vt:lpwstr>
  </property>
  <property fmtid="{D5CDD505-2E9C-101B-9397-08002B2CF9AE}" pid="5" name="GrammarlyDocumentId">
    <vt:lpwstr>d82c4988-4c84-4aae-9fdd-4c0fda771e1d</vt:lpwstr>
  </property>
</Properties>
</file>